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23632" w14:textId="1EC77B0C" w:rsidR="00BF7B2A" w:rsidRPr="00626632" w:rsidRDefault="00BF7B2A">
      <w:pPr>
        <w:rPr>
          <w:rFonts w:ascii="Times New Roman" w:hAnsi="Times New Roman" w:cs="Times New Roman"/>
          <w:sz w:val="20"/>
          <w:szCs w:val="20"/>
        </w:rPr>
      </w:pPr>
      <w:r w:rsidRPr="0062663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078C0" w:rsidRPr="0062663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26632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26632">
        <w:rPr>
          <w:rFonts w:ascii="Times New Roman" w:hAnsi="Times New Roman" w:cs="Times New Roman"/>
          <w:sz w:val="20"/>
          <w:szCs w:val="20"/>
        </w:rPr>
        <w:t xml:space="preserve"> Spectral and temporal parameters of vibrational signals from a single </w:t>
      </w:r>
      <w:proofErr w:type="spellStart"/>
      <w:r w:rsidRPr="00626632">
        <w:rPr>
          <w:rFonts w:ascii="Times New Roman" w:eastAsia="SimSun" w:hAnsi="Times New Roman" w:cs="Times New Roman"/>
          <w:i/>
          <w:iCs/>
          <w:sz w:val="20"/>
          <w:szCs w:val="20"/>
        </w:rPr>
        <w:t>Empoasca</w:t>
      </w:r>
      <w:proofErr w:type="spellEnd"/>
      <w:r w:rsidRPr="00626632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26632">
        <w:rPr>
          <w:rFonts w:ascii="Times New Roman" w:eastAsia="SimSun" w:hAnsi="Times New Roman" w:cs="Times New Roman"/>
          <w:i/>
          <w:iCs/>
          <w:sz w:val="20"/>
          <w:szCs w:val="20"/>
        </w:rPr>
        <w:t>onukii</w:t>
      </w:r>
      <w:proofErr w:type="spellEnd"/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fe</w:t>
      </w:r>
      <w:r w:rsidRPr="00626632">
        <w:rPr>
          <w:rFonts w:ascii="Times New Roman" w:hAnsi="Times New Roman" w:cs="Times New Roman"/>
          <w:sz w:val="20"/>
          <w:szCs w:val="20"/>
        </w:rPr>
        <w:t>male</w:t>
      </w:r>
      <w:r w:rsidR="00F31CEF" w:rsidRPr="0062663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1426"/>
        <w:gridCol w:w="1426"/>
        <w:gridCol w:w="1393"/>
        <w:gridCol w:w="1326"/>
        <w:gridCol w:w="1544"/>
      </w:tblGrid>
      <w:tr w:rsidR="00AC2F5B" w:rsidRPr="00626632" w14:paraId="3783BFED" w14:textId="6C59D68F" w:rsidTr="0006494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CE49FF3" w14:textId="77777777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9041E" w14:textId="20790A53" w:rsidR="00AC2F5B" w:rsidRPr="00626632" w:rsidRDefault="003860B4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9793301"/>
            <w:proofErr w:type="spellStart"/>
            <w:r w:rsidRPr="00626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="00AC2F5B" w:rsidRPr="00626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="00AC2F5B" w:rsidRPr="006266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bookmarkEnd w:id="0"/>
            <w:proofErr w:type="spellEnd"/>
            <w:r w:rsidR="00BF7B2A" w:rsidRPr="00626632">
              <w:rPr>
                <w:rFonts w:ascii="Times New Roman" w:hAnsi="Times New Roman" w:cs="Times New Roman"/>
                <w:sz w:val="20"/>
                <w:szCs w:val="20"/>
              </w:rPr>
              <w:t xml:space="preserve"> (Hz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FE0BF" w14:textId="7F91A7E8" w:rsidR="00AC2F5B" w:rsidRPr="00626632" w:rsidRDefault="003860B4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9793311"/>
            <w:proofErr w:type="spellStart"/>
            <w:r w:rsidRPr="00626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 w:rsidR="00AC2F5B" w:rsidRPr="006266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bookmarkEnd w:id="1"/>
            <w:proofErr w:type="spellEnd"/>
            <w:r w:rsidR="00BF7B2A" w:rsidRPr="00626632">
              <w:rPr>
                <w:rFonts w:ascii="Times New Roman" w:hAnsi="Times New Roman" w:cs="Times New Roman"/>
                <w:sz w:val="20"/>
                <w:szCs w:val="20"/>
              </w:rPr>
              <w:t xml:space="preserve"> (Hz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DDBDF3" w14:textId="5CDF2B10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</w:t>
            </w:r>
            <w:r w:rsidR="00BF7B2A" w:rsidRPr="00626632">
              <w:rPr>
                <w:rFonts w:ascii="Times New Roman" w:hAnsi="Times New Roman" w:cs="Times New Roman"/>
                <w:sz w:val="20"/>
                <w:szCs w:val="20"/>
              </w:rPr>
              <w:t xml:space="preserve"> (Hz/</w:t>
            </w:r>
            <w:proofErr w:type="spellStart"/>
            <w:r w:rsidR="00BF7B2A" w:rsidRPr="0062663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="00BF7B2A" w:rsidRPr="006266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CD06D2" w14:textId="62EBDE77" w:rsidR="00AC2F5B" w:rsidRPr="00626632" w:rsidRDefault="00B32D2F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r w:rsidR="00AC2F5B" w:rsidRPr="00626632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890A35" w14:textId="4EC0CF5E" w:rsidR="00AC2F5B" w:rsidRPr="00626632" w:rsidRDefault="000D0F06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r w:rsidR="00AC2F5B" w:rsidRPr="0062663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/s</w:t>
            </w:r>
            <w:r w:rsidR="00AC2F5B" w:rsidRPr="006266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2F5B" w:rsidRPr="00626632" w14:paraId="2E29898F" w14:textId="1D598094" w:rsidTr="00064945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5466C2BD" w14:textId="1AB8FAE1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hAnsi="Times New Roman" w:cs="Times New Roman"/>
                <w:sz w:val="20"/>
                <w:szCs w:val="20"/>
              </w:rPr>
              <w:t>FS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499CC3" w14:textId="2D17DE09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0.34 ± 5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0F9EFB" w14:textId="07ADD524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.41 ± 19.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530197" w14:textId="32D67FB3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537 ± 0.2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70C1D2" w14:textId="69EDC3A7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3 ± 0.029</w:t>
            </w:r>
          </w:p>
        </w:tc>
        <w:tc>
          <w:tcPr>
            <w:tcW w:w="0" w:type="auto"/>
            <w:tcBorders>
              <w:bottom w:val="nil"/>
            </w:tcBorders>
          </w:tcPr>
          <w:p w14:paraId="0DA661C5" w14:textId="55E02F20" w:rsidR="00AC2F5B" w:rsidRPr="00626632" w:rsidRDefault="000D0F06" w:rsidP="000649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</w:t>
            </w: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003</w:t>
            </w:r>
          </w:p>
        </w:tc>
      </w:tr>
      <w:tr w:rsidR="00AC2F5B" w:rsidRPr="00626632" w14:paraId="0FBA1BC6" w14:textId="4301784A" w:rsidTr="0006494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A8F06DF" w14:textId="653775BA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hAnsi="Times New Roman" w:cs="Times New Roman"/>
                <w:sz w:val="20"/>
                <w:szCs w:val="20"/>
              </w:rPr>
              <w:t>F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075D46" w14:textId="6177BE66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5.88 ± 14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920C1D" w14:textId="49D03C00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1.28 ± 9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E78B87" w14:textId="3F55CC8B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837 ± 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E08F76" w14:textId="5994BC19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8 ± 0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091CA" w14:textId="147CC0A2" w:rsidR="00AC2F5B" w:rsidRPr="00626632" w:rsidRDefault="000D0F06" w:rsidP="000649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</w:t>
            </w: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AC2F5B" w:rsidRPr="00626632" w14:paraId="392299FB" w14:textId="3B95C33B" w:rsidTr="0006494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1C8330C" w14:textId="7EC932AF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5B5570" w14:textId="20F3D3C8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E969C0" w14:textId="45105BC0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8AD034" w14:textId="1F9CA227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2327B" w14:textId="57057DFF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F87E5" w14:textId="10F6D0CF" w:rsidR="00AC2F5B" w:rsidRPr="00626632" w:rsidRDefault="000D0F06" w:rsidP="000649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03</w:t>
            </w:r>
          </w:p>
        </w:tc>
      </w:tr>
      <w:tr w:rsidR="00AC2F5B" w:rsidRPr="00626632" w14:paraId="328BDCF7" w14:textId="00BD57C1" w:rsidTr="00064945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7F79F52A" w14:textId="07AA5D69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66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BF5B4D" w14:textId="08BF7296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1E4302" w14:textId="339B9AE4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FD79BE" w14:textId="7391F1B8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345BF1" w14:textId="40F31854" w:rsidR="00AC2F5B" w:rsidRPr="00626632" w:rsidRDefault="00AC2F5B" w:rsidP="0006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</w:tcBorders>
          </w:tcPr>
          <w:p w14:paraId="7ADC2874" w14:textId="67B55363" w:rsidR="00AC2F5B" w:rsidRPr="00626632" w:rsidRDefault="00AC2F5B" w:rsidP="000649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0D0F06" w:rsidRPr="006266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  <w:r w:rsidR="000D0F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41BA8319" w14:textId="324CF407" w:rsidR="00611118" w:rsidRPr="00626632" w:rsidRDefault="00B55E5C" w:rsidP="00611118">
      <w:pPr>
        <w:widowControl/>
        <w:rPr>
          <w:rFonts w:ascii="Times New Roman" w:eastAsia="SimSun" w:hAnsi="Times New Roman" w:cs="Times New Roman"/>
          <w:sz w:val="20"/>
          <w:szCs w:val="20"/>
        </w:rPr>
      </w:pP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FS1, female signal </w:t>
      </w:r>
      <w:r w:rsidR="00CF2804" w:rsidRPr="00626632">
        <w:rPr>
          <w:rFonts w:ascii="Times New Roman" w:eastAsia="SimSun" w:hAnsi="Times New Roman" w:cs="Times New Roman"/>
          <w:sz w:val="20"/>
          <w:szCs w:val="20"/>
        </w:rPr>
        <w:t>response</w:t>
      </w: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to </w:t>
      </w:r>
      <w:r w:rsidR="00EB3401" w:rsidRPr="00626632">
        <w:rPr>
          <w:rFonts w:ascii="Times New Roman" w:eastAsia="SimSun" w:hAnsi="Times New Roman" w:cs="Times New Roman"/>
          <w:sz w:val="20"/>
          <w:szCs w:val="20"/>
        </w:rPr>
        <w:t>the male call signal</w:t>
      </w:r>
      <w:r w:rsidR="00CF2804" w:rsidRPr="00626632">
        <w:rPr>
          <w:rFonts w:ascii="Times New Roman" w:eastAsia="SimSun" w:hAnsi="Times New Roman" w:cs="Times New Roman"/>
          <w:sz w:val="20"/>
          <w:szCs w:val="20"/>
        </w:rPr>
        <w:t>;</w:t>
      </w: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FS2, female signal </w:t>
      </w:r>
      <w:r w:rsidR="00CF2804" w:rsidRPr="00626632">
        <w:rPr>
          <w:rFonts w:ascii="Times New Roman" w:eastAsia="SimSun" w:hAnsi="Times New Roman" w:cs="Times New Roman"/>
          <w:sz w:val="20"/>
          <w:szCs w:val="20"/>
        </w:rPr>
        <w:t>response</w:t>
      </w: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to </w:t>
      </w:r>
      <w:r w:rsidR="00EB3401" w:rsidRPr="00626632">
        <w:rPr>
          <w:rFonts w:ascii="Times New Roman" w:eastAsia="SimSun" w:hAnsi="Times New Roman" w:cs="Times New Roman"/>
          <w:sz w:val="20"/>
          <w:szCs w:val="20"/>
        </w:rPr>
        <w:t>the male courtship signal</w:t>
      </w:r>
      <w:r w:rsidRPr="00626632">
        <w:rPr>
          <w:rFonts w:ascii="Times New Roman" w:eastAsia="SimSun" w:hAnsi="Times New Roman" w:cs="Times New Roman"/>
          <w:sz w:val="20"/>
          <w:szCs w:val="20"/>
        </w:rPr>
        <w:t>;</w:t>
      </w:r>
      <w:r w:rsidRPr="0062663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26632">
        <w:rPr>
          <w:rFonts w:ascii="Times New Roman" w:hAnsi="Times New Roman" w:cs="Times New Roman"/>
          <w:i/>
          <w:iCs/>
          <w:sz w:val="20"/>
          <w:szCs w:val="20"/>
        </w:rPr>
        <w:t>Df</w:t>
      </w:r>
      <w:r w:rsidRPr="00626632">
        <w:rPr>
          <w:rFonts w:ascii="Times New Roman" w:hAnsi="Times New Roman" w:cs="Times New Roman"/>
          <w:sz w:val="20"/>
          <w:szCs w:val="20"/>
          <w:vertAlign w:val="subscript"/>
        </w:rPr>
        <w:t>b</w:t>
      </w:r>
      <w:proofErr w:type="spellEnd"/>
      <w:r w:rsidRPr="00626632">
        <w:rPr>
          <w:rFonts w:ascii="Times New Roman" w:eastAsia="SimSun" w:hAnsi="Times New Roman" w:cs="Times New Roman"/>
          <w:sz w:val="20"/>
          <w:szCs w:val="20"/>
        </w:rPr>
        <w:t>, starting dominant frequency</w:t>
      </w:r>
      <w:r w:rsidR="00CF2804" w:rsidRPr="00626632">
        <w:rPr>
          <w:rFonts w:ascii="Times New Roman" w:eastAsia="SimSun" w:hAnsi="Times New Roman" w:cs="Times New Roman"/>
          <w:sz w:val="20"/>
          <w:szCs w:val="20"/>
        </w:rPr>
        <w:t>;</w:t>
      </w: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626632">
        <w:rPr>
          <w:rFonts w:ascii="Times New Roman" w:hAnsi="Times New Roman" w:cs="Times New Roman"/>
          <w:i/>
          <w:iCs/>
          <w:sz w:val="20"/>
          <w:szCs w:val="20"/>
        </w:rPr>
        <w:t>Df</w:t>
      </w:r>
      <w:r w:rsidRPr="00626632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 w:rsidRPr="00626632">
        <w:rPr>
          <w:rFonts w:ascii="Times New Roman" w:eastAsia="SimSun" w:hAnsi="Times New Roman" w:cs="Times New Roman"/>
          <w:sz w:val="20"/>
          <w:szCs w:val="20"/>
        </w:rPr>
        <w:t>, ending dominant frequency</w:t>
      </w:r>
      <w:r w:rsidR="00CF2804" w:rsidRPr="00626632">
        <w:rPr>
          <w:rFonts w:ascii="Times New Roman" w:eastAsia="SimSun" w:hAnsi="Times New Roman" w:cs="Times New Roman"/>
          <w:sz w:val="20"/>
          <w:szCs w:val="20"/>
        </w:rPr>
        <w:t>;</w:t>
      </w: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626632">
        <w:rPr>
          <w:rFonts w:ascii="Times New Roman" w:eastAsia="SimSun" w:hAnsi="Times New Roman" w:cs="Times New Roman"/>
          <w:i/>
          <w:iCs/>
          <w:sz w:val="20"/>
          <w:szCs w:val="20"/>
        </w:rPr>
        <w:t>MR</w:t>
      </w: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, modulation rate determining the </w:t>
      </w:r>
      <w:proofErr w:type="spellStart"/>
      <w:r w:rsidRPr="00626632">
        <w:rPr>
          <w:rFonts w:ascii="Times New Roman" w:hAnsi="Times New Roman" w:cs="Times New Roman"/>
          <w:i/>
          <w:iCs/>
          <w:sz w:val="20"/>
          <w:szCs w:val="20"/>
        </w:rPr>
        <w:t>Df</w:t>
      </w:r>
      <w:proofErr w:type="spellEnd"/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rate of increase/decrease within a signal. Significant differences </w:t>
      </w:r>
      <w:r w:rsidR="00EB3401" w:rsidRPr="00626632">
        <w:rPr>
          <w:rFonts w:ascii="Times New Roman" w:eastAsia="SimSun" w:hAnsi="Times New Roman" w:cs="Times New Roman"/>
          <w:sz w:val="20"/>
          <w:szCs w:val="20"/>
        </w:rPr>
        <w:t>in</w:t>
      </w: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the signal parameters between FS1 and FS2 were analyzed </w:t>
      </w:r>
      <w:r w:rsidR="00CF2804" w:rsidRPr="00626632">
        <w:rPr>
          <w:rFonts w:ascii="Times New Roman" w:eastAsia="SimSun" w:hAnsi="Times New Roman" w:cs="Times New Roman"/>
          <w:sz w:val="20"/>
          <w:szCs w:val="20"/>
        </w:rPr>
        <w:t xml:space="preserve">using </w:t>
      </w:r>
      <w:proofErr w:type="gramStart"/>
      <w:r w:rsidR="00CF2804" w:rsidRPr="00626632">
        <w:rPr>
          <w:rFonts w:ascii="Times New Roman" w:eastAsia="SimSun" w:hAnsi="Times New Roman" w:cs="Times New Roman"/>
          <w:sz w:val="20"/>
          <w:szCs w:val="20"/>
        </w:rPr>
        <w:t>an</w:t>
      </w:r>
      <w:proofErr w:type="gramEnd"/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paired </w:t>
      </w:r>
      <w:r w:rsidRPr="00626632">
        <w:rPr>
          <w:rFonts w:ascii="Times New Roman" w:eastAsia="SimSun" w:hAnsi="Times New Roman" w:cs="Times New Roman"/>
          <w:i/>
          <w:iCs/>
          <w:sz w:val="20"/>
          <w:szCs w:val="20"/>
        </w:rPr>
        <w:t>t</w:t>
      </w:r>
      <w:r w:rsidR="00EB3401" w:rsidRPr="00626632">
        <w:rPr>
          <w:rFonts w:ascii="Times New Roman" w:eastAsia="SimSun" w:hAnsi="Times New Roman" w:cs="Times New Roman"/>
          <w:sz w:val="20"/>
          <w:szCs w:val="20"/>
        </w:rPr>
        <w:t>-</w:t>
      </w:r>
      <w:r w:rsidRPr="00626632">
        <w:rPr>
          <w:rFonts w:ascii="Times New Roman" w:eastAsia="SimSun" w:hAnsi="Times New Roman" w:cs="Times New Roman"/>
          <w:sz w:val="20"/>
          <w:szCs w:val="20"/>
        </w:rPr>
        <w:t>test (</w:t>
      </w:r>
      <w:r w:rsidRPr="00626632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626632">
        <w:rPr>
          <w:rFonts w:ascii="Times New Roman" w:eastAsia="SimSun" w:hAnsi="Times New Roman" w:cs="Times New Roman"/>
          <w:sz w:val="20"/>
          <w:szCs w:val="20"/>
        </w:rPr>
        <w:t xml:space="preserve"> &lt; 0.05).</w:t>
      </w:r>
    </w:p>
    <w:p w14:paraId="4AC6A9C5" w14:textId="2B4420A3" w:rsidR="00611118" w:rsidRDefault="00611118" w:rsidP="00AF5052">
      <w:pPr>
        <w:widowControl/>
        <w:rPr>
          <w:rFonts w:ascii="Times New Roman" w:eastAsia="SimSun" w:hAnsi="Times New Roman" w:cs="Times New Roman"/>
          <w:szCs w:val="21"/>
        </w:rPr>
      </w:pPr>
    </w:p>
    <w:sectPr w:rsidR="00611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1D0DB" w14:textId="77777777" w:rsidR="000E2263" w:rsidRDefault="000E2263" w:rsidP="006C55CA">
      <w:r>
        <w:separator/>
      </w:r>
    </w:p>
  </w:endnote>
  <w:endnote w:type="continuationSeparator" w:id="0">
    <w:p w14:paraId="09AA9551" w14:textId="77777777" w:rsidR="000E2263" w:rsidRDefault="000E2263" w:rsidP="006C5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E8A70" w14:textId="77777777" w:rsidR="000E2263" w:rsidRDefault="000E2263" w:rsidP="006C55CA">
      <w:r>
        <w:separator/>
      </w:r>
    </w:p>
  </w:footnote>
  <w:footnote w:type="continuationSeparator" w:id="0">
    <w:p w14:paraId="772626CA" w14:textId="77777777" w:rsidR="000E2263" w:rsidRDefault="000E2263" w:rsidP="006C5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87E32"/>
    <w:multiLevelType w:val="multilevel"/>
    <w:tmpl w:val="10341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F656F5"/>
    <w:multiLevelType w:val="hybridMultilevel"/>
    <w:tmpl w:val="81BC9F7E"/>
    <w:lvl w:ilvl="0" w:tplc="712E8178">
      <w:start w:val="12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DA51B84"/>
    <w:multiLevelType w:val="hybridMultilevel"/>
    <w:tmpl w:val="0A8623B2"/>
    <w:lvl w:ilvl="0" w:tplc="0DBADAE4">
      <w:start w:val="12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37163430">
    <w:abstractNumId w:val="0"/>
  </w:num>
  <w:num w:numId="2" w16cid:durableId="548610024">
    <w:abstractNumId w:val="1"/>
  </w:num>
  <w:num w:numId="3" w16cid:durableId="16110809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55"/>
    <w:rsid w:val="00026DD2"/>
    <w:rsid w:val="00064945"/>
    <w:rsid w:val="000900C4"/>
    <w:rsid w:val="000A1F92"/>
    <w:rsid w:val="000A36EF"/>
    <w:rsid w:val="000D0F06"/>
    <w:rsid w:val="000E2263"/>
    <w:rsid w:val="000F61D3"/>
    <w:rsid w:val="0010787C"/>
    <w:rsid w:val="001078C0"/>
    <w:rsid w:val="001334BF"/>
    <w:rsid w:val="002638CD"/>
    <w:rsid w:val="0037264D"/>
    <w:rsid w:val="003860B4"/>
    <w:rsid w:val="003A57D6"/>
    <w:rsid w:val="003C2C6C"/>
    <w:rsid w:val="00420669"/>
    <w:rsid w:val="004B24E1"/>
    <w:rsid w:val="006020DF"/>
    <w:rsid w:val="00611118"/>
    <w:rsid w:val="00613536"/>
    <w:rsid w:val="00614850"/>
    <w:rsid w:val="00626632"/>
    <w:rsid w:val="0065187E"/>
    <w:rsid w:val="006C55CA"/>
    <w:rsid w:val="00703C18"/>
    <w:rsid w:val="0075004C"/>
    <w:rsid w:val="00764E52"/>
    <w:rsid w:val="00890CD8"/>
    <w:rsid w:val="008A3F43"/>
    <w:rsid w:val="008C0255"/>
    <w:rsid w:val="0092227D"/>
    <w:rsid w:val="009F5CBF"/>
    <w:rsid w:val="00A12D95"/>
    <w:rsid w:val="00AC2F5B"/>
    <w:rsid w:val="00AE2921"/>
    <w:rsid w:val="00AF5052"/>
    <w:rsid w:val="00B04BEF"/>
    <w:rsid w:val="00B17710"/>
    <w:rsid w:val="00B32D2F"/>
    <w:rsid w:val="00B55E5C"/>
    <w:rsid w:val="00B60883"/>
    <w:rsid w:val="00B80671"/>
    <w:rsid w:val="00B814BE"/>
    <w:rsid w:val="00BF7B2A"/>
    <w:rsid w:val="00C23A72"/>
    <w:rsid w:val="00C30363"/>
    <w:rsid w:val="00CE1C4C"/>
    <w:rsid w:val="00CF2804"/>
    <w:rsid w:val="00DD18D9"/>
    <w:rsid w:val="00E406FF"/>
    <w:rsid w:val="00E46761"/>
    <w:rsid w:val="00E65752"/>
    <w:rsid w:val="00E950DE"/>
    <w:rsid w:val="00EB3401"/>
    <w:rsid w:val="00EB5291"/>
    <w:rsid w:val="00EC4FD4"/>
    <w:rsid w:val="00F03445"/>
    <w:rsid w:val="00F31CEF"/>
    <w:rsid w:val="00F8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A633B"/>
  <w15:chartTrackingRefBased/>
  <w15:docId w15:val="{248EC7F9-C384-4615-986F-FED1CFF8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55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55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5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55CA"/>
    <w:rPr>
      <w:sz w:val="18"/>
      <w:szCs w:val="18"/>
    </w:rPr>
  </w:style>
  <w:style w:type="table" w:styleId="TableGrid">
    <w:name w:val="Table Grid"/>
    <w:basedOn w:val="TableNormal"/>
    <w:uiPriority w:val="39"/>
    <w:rsid w:val="006C5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BF7B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1118"/>
    <w:pPr>
      <w:ind w:firstLineChars="200" w:firstLine="420"/>
    </w:pPr>
  </w:style>
  <w:style w:type="character" w:customStyle="1" w:styleId="transsent">
    <w:name w:val="transsent"/>
    <w:basedOn w:val="DefaultParagraphFont"/>
    <w:rsid w:val="00A12D95"/>
  </w:style>
  <w:style w:type="paragraph" w:styleId="Revision">
    <w:name w:val="Revision"/>
    <w:hidden/>
    <w:uiPriority w:val="99"/>
    <w:semiHidden/>
    <w:rsid w:val="00CF2804"/>
  </w:style>
  <w:style w:type="character" w:styleId="CommentReference">
    <w:name w:val="annotation reference"/>
    <w:basedOn w:val="DefaultParagraphFont"/>
    <w:uiPriority w:val="99"/>
    <w:semiHidden/>
    <w:unhideWhenUsed/>
    <w:rsid w:val="00CF2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8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8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Lei</dc:creator>
  <cp:keywords/>
  <dc:description/>
  <cp:lastModifiedBy>India Humphreys</cp:lastModifiedBy>
  <cp:revision>7</cp:revision>
  <dcterms:created xsi:type="dcterms:W3CDTF">2023-07-20T07:43:00Z</dcterms:created>
  <dcterms:modified xsi:type="dcterms:W3CDTF">2023-09-20T15:57:00Z</dcterms:modified>
</cp:coreProperties>
</file>